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AAFCFDA" w:rsidR="000035D5" w:rsidRDefault="000035D5">
                            <w:r>
                              <w:t xml:space="preserve">Reported on page number: </w:t>
                            </w:r>
                            <w:r w:rsidR="0028117C">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AAFCFDA" w:rsidR="000035D5" w:rsidRDefault="000035D5">
                      <w:r>
                        <w:t xml:space="preserve">Reported on page number: </w:t>
                      </w:r>
                      <w:r w:rsidR="0028117C">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B9C7FB" w:rsidR="000035D5" w:rsidRDefault="000035D5" w:rsidP="000035D5">
                            <w:r>
                              <w:t xml:space="preserve">Reported on page number: </w:t>
                            </w:r>
                            <w:r w:rsidR="0028117C">
                              <w:t>N</w:t>
                            </w:r>
                            <w:r w:rsidR="008C20FE">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9B9C7FB" w:rsidR="000035D5" w:rsidRDefault="000035D5" w:rsidP="000035D5">
                      <w:r>
                        <w:t xml:space="preserve">Reported on page number: </w:t>
                      </w:r>
                      <w:r w:rsidR="0028117C">
                        <w:t>N</w:t>
                      </w:r>
                      <w:r w:rsidR="008C20FE">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F36B2E" w:rsidR="000035D5" w:rsidRDefault="008C20FE"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0F36B2E" w:rsidR="000035D5" w:rsidRDefault="008C20FE"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C5E5DDA" w:rsidR="000035D5" w:rsidRDefault="00A111E4" w:rsidP="000035D5">
                            <w:r w:rsidRPr="00A111E4">
                              <w:t>The study was reviewed approved by the ethical committee of Binh Dan Hospital (Decision number 936/QD-BVBD with specific code CS/BVBD/22/12). The need to obtain consent for the study was waived by the committee. All the urine samples were analyzed for possible UTI as ordered by the clinicians. Patient’s data were deidentified before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C5E5DDA" w:rsidR="000035D5" w:rsidRDefault="00A111E4" w:rsidP="000035D5">
                      <w:r w:rsidRPr="00A111E4">
                        <w:t>The study was reviewed approved by the ethical committee of Binh Dan Hospital (Decision number 936/QD-BVBD with specific code CS/BVBD/22/12). The need to obtain consent for the study was waived by the committee. All the urine samples were analyzed for possible UTI as ordered by the clinicians. Patient’s data were deidentified before analysi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44B77B" w:rsidR="000035D5" w:rsidRDefault="003A4F5A" w:rsidP="000035D5">
                            <w:r>
                              <w:t xml:space="preserve">Most of the authors including the first author are members of the local community. They participated in every </w:t>
                            </w:r>
                            <w:proofErr w:type="gramStart"/>
                            <w:r>
                              <w:t>steps</w:t>
                            </w:r>
                            <w:proofErr w:type="gramEnd"/>
                            <w:r>
                              <w:t xml:space="preserve"> of study process</w:t>
                            </w:r>
                            <w:r w:rsidR="00EA001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944B77B" w:rsidR="000035D5" w:rsidRDefault="003A4F5A" w:rsidP="000035D5">
                      <w:r>
                        <w:t xml:space="preserve">Most of the authors including the first author are members of the local community. They participated in every </w:t>
                      </w:r>
                      <w:proofErr w:type="gramStart"/>
                      <w:r>
                        <w:t>steps</w:t>
                      </w:r>
                      <w:proofErr w:type="gramEnd"/>
                      <w:r>
                        <w:t xml:space="preserve"> of study process</w:t>
                      </w:r>
                      <w:r w:rsidR="00EA001D">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E3F861" w14:textId="77777777" w:rsidR="00EA001D" w:rsidRDefault="00EA001D" w:rsidP="00EA001D">
                            <w:r w:rsidRPr="00A111E4">
                              <w:t>The study was reviewed approved by the ethical committee of Binh Dan Hospital (Decision number 936/QD-BVBD with specific code CS/BVBD/22/12). The need to obtain consent for the study was waived by the committee. All the urine samples were analyzed for possible UTI as ordered by the clinicians. Patient’s data were deidentified before analysi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2E3F861" w14:textId="77777777" w:rsidR="00EA001D" w:rsidRDefault="00EA001D" w:rsidP="00EA001D">
                      <w:r w:rsidRPr="00A111E4">
                        <w:t>The study was reviewed approved by the ethical committee of Binh Dan Hospital (Decision number 936/QD-BVBD with specific code CS/BVBD/22/12). The need to obtain consent for the study was waived by the committee. All the urine samples were analyzed for possible UTI as ordered by the clinicians. Patient’s data were deidentified before analysi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85823BE" w:rsidR="000035D5" w:rsidRDefault="00EA001D" w:rsidP="000035D5">
                            <w:r>
                              <w:t xml:space="preserve">Yes. The study (if accepted to be published) will be presented in local </w:t>
                            </w:r>
                            <w:r w:rsidR="00A26DD3">
                              <w:t xml:space="preserve">meeting/present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85823BE" w:rsidR="000035D5" w:rsidRDefault="00EA001D" w:rsidP="000035D5">
                      <w:r>
                        <w:t xml:space="preserve">Yes. The study (if accepted to be published) will be presented in local </w:t>
                      </w:r>
                      <w:r w:rsidR="00A26DD3">
                        <w:t xml:space="preserve">meeting/present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F8B788F">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FD9062" w:rsidR="000035D5" w:rsidRDefault="00A26D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6FD9062" w:rsidR="000035D5" w:rsidRDefault="00A26DD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A35321" w14:textId="77777777" w:rsidR="00A26DD3" w:rsidRDefault="00A26DD3" w:rsidP="00A26DD3">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4A35321" w14:textId="77777777" w:rsidR="00A26DD3" w:rsidRDefault="00A26DD3" w:rsidP="00A26DD3">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4BB794" w14:textId="77777777" w:rsidR="00A26DD3" w:rsidRDefault="00A26DD3" w:rsidP="00A26DD3">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84BB794" w14:textId="77777777" w:rsidR="00A26DD3" w:rsidRDefault="00A26DD3" w:rsidP="00A26DD3">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7825DA" w14:textId="77777777" w:rsidR="00A26DD3" w:rsidRDefault="00A26DD3" w:rsidP="00A26DD3">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C7825DA" w14:textId="77777777" w:rsidR="00A26DD3" w:rsidRDefault="00A26DD3" w:rsidP="00A26DD3">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4C30D5" w14:textId="77777777" w:rsidR="00A26DD3" w:rsidRDefault="00A26DD3" w:rsidP="00A26DD3">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44C30D5" w14:textId="77777777" w:rsidR="00A26DD3" w:rsidRDefault="00A26DD3" w:rsidP="00A26DD3">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26DD3" w:rsidRPr="00F57A3B" w:rsidRDefault="00A26DD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3025"/>
    <w:rsid w:val="00116E71"/>
    <w:rsid w:val="0028117C"/>
    <w:rsid w:val="00335779"/>
    <w:rsid w:val="003A4F5A"/>
    <w:rsid w:val="0045302A"/>
    <w:rsid w:val="004A7A57"/>
    <w:rsid w:val="004C71C4"/>
    <w:rsid w:val="00515BC0"/>
    <w:rsid w:val="00541C18"/>
    <w:rsid w:val="00580384"/>
    <w:rsid w:val="00651EA2"/>
    <w:rsid w:val="0069423E"/>
    <w:rsid w:val="006F5F45"/>
    <w:rsid w:val="00831ADE"/>
    <w:rsid w:val="00841F25"/>
    <w:rsid w:val="008C20FE"/>
    <w:rsid w:val="009364D9"/>
    <w:rsid w:val="00A111E4"/>
    <w:rsid w:val="00A26DD3"/>
    <w:rsid w:val="00A43F5B"/>
    <w:rsid w:val="00A961CD"/>
    <w:rsid w:val="00AD410C"/>
    <w:rsid w:val="00BD19EC"/>
    <w:rsid w:val="00E004E6"/>
    <w:rsid w:val="00E976A3"/>
    <w:rsid w:val="00EA001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uyen, Thien</cp:lastModifiedBy>
  <cp:revision>14</cp:revision>
  <dcterms:created xsi:type="dcterms:W3CDTF">2023-07-07T07:51:00Z</dcterms:created>
  <dcterms:modified xsi:type="dcterms:W3CDTF">2025-03-07T16:10:00Z</dcterms:modified>
</cp:coreProperties>
</file>